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89379" w14:textId="5719617C" w:rsidR="002C37DD" w:rsidRPr="002C37DD" w:rsidRDefault="002D6C0B" w:rsidP="002C37DD">
      <w:pPr>
        <w:spacing w:line="360" w:lineRule="auto"/>
        <w:jc w:val="both"/>
        <w:rPr>
          <w:rFonts w:ascii="Arial" w:eastAsiaTheme="minorEastAsia" w:hAnsi="Arial" w:cs="Arial"/>
          <w:b/>
        </w:rPr>
      </w:pPr>
      <w:bookmarkStart w:id="0" w:name="_GoBack"/>
      <w:bookmarkEnd w:id="0"/>
      <w:r>
        <w:rPr>
          <w:rFonts w:ascii="Arial" w:eastAsiaTheme="minorEastAsia" w:hAnsi="Arial" w:cs="Arial"/>
          <w:b/>
        </w:rPr>
        <w:t xml:space="preserve"> </w:t>
      </w:r>
      <w:r w:rsidR="002C37DD" w:rsidRPr="002C37DD">
        <w:rPr>
          <w:rFonts w:ascii="Arial" w:eastAsiaTheme="minorEastAsia" w:hAnsi="Arial" w:cs="Arial"/>
          <w:b/>
        </w:rPr>
        <w:t>Supplementary material</w:t>
      </w:r>
    </w:p>
    <w:p w14:paraId="719CFCAD" w14:textId="16EA8121" w:rsidR="002C37DD" w:rsidRDefault="002C37DD" w:rsidP="002C37DD">
      <w:pPr>
        <w:spacing w:line="360" w:lineRule="auto"/>
        <w:jc w:val="both"/>
        <w:rPr>
          <w:rFonts w:ascii="Arial" w:eastAsiaTheme="minorEastAsia" w:hAnsi="Arial" w:cs="Arial"/>
        </w:rPr>
      </w:pPr>
      <w:r>
        <w:rPr>
          <w:rFonts w:ascii="Arial" w:eastAsiaTheme="minorEastAsia" w:hAnsi="Arial" w:cs="Arial"/>
          <w:b/>
          <w:bCs/>
          <w:noProof/>
          <w:lang w:val="en-IN" w:eastAsia="en-IN"/>
        </w:rPr>
        <w:drawing>
          <wp:inline distT="0" distB="0" distL="0" distR="0" wp14:anchorId="5BCBCF32" wp14:editId="34D89352">
            <wp:extent cx="5758180" cy="6534150"/>
            <wp:effectExtent l="0" t="0" r="0" b="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8180" cy="6534150"/>
                    </a:xfrm>
                    <a:prstGeom prst="rect">
                      <a:avLst/>
                    </a:prstGeom>
                    <a:noFill/>
                    <a:ln>
                      <a:noFill/>
                    </a:ln>
                  </pic:spPr>
                </pic:pic>
              </a:graphicData>
            </a:graphic>
          </wp:inline>
        </w:drawing>
      </w:r>
    </w:p>
    <w:p w14:paraId="2E966C77" w14:textId="77777777" w:rsidR="002C37DD" w:rsidRPr="006F1458" w:rsidRDefault="002C37DD" w:rsidP="002C37DD">
      <w:pPr>
        <w:spacing w:line="360" w:lineRule="auto"/>
        <w:jc w:val="both"/>
        <w:rPr>
          <w:rFonts w:ascii="Arial" w:hAnsi="Arial" w:cs="Arial"/>
          <w:color w:val="000000" w:themeColor="text1"/>
          <w:sz w:val="20"/>
          <w:szCs w:val="20"/>
        </w:rPr>
      </w:pPr>
      <w:r>
        <w:rPr>
          <w:rFonts w:ascii="Arial" w:hAnsi="Arial" w:cs="Arial"/>
          <w:b/>
          <w:color w:val="000000" w:themeColor="text1"/>
          <w:sz w:val="20"/>
          <w:szCs w:val="20"/>
        </w:rPr>
        <w:t xml:space="preserve">Supplementary </w:t>
      </w:r>
      <w:r w:rsidRPr="006F1458">
        <w:rPr>
          <w:rFonts w:ascii="Arial" w:hAnsi="Arial" w:cs="Arial"/>
          <w:b/>
          <w:color w:val="000000" w:themeColor="text1"/>
          <w:sz w:val="20"/>
          <w:szCs w:val="20"/>
        </w:rPr>
        <w:t>Figure 1.</w:t>
      </w:r>
      <w:r w:rsidRPr="006F1458">
        <w:rPr>
          <w:rFonts w:ascii="Arial" w:hAnsi="Arial" w:cs="Arial"/>
          <w:color w:val="000000" w:themeColor="text1"/>
          <w:sz w:val="20"/>
          <w:szCs w:val="20"/>
        </w:rPr>
        <w:t xml:space="preserve"> Baseline (T0) and three-month follow-up (T1) after non-surgical periodontal treatment intraoral scans (upper row) were evaluated with gingival shape analysis using surface curvature using available curvature measures. Five different regions were selected to outline the gingival shape changes, i.e., two interdental with loss of the tissues above 1.0 mm (black arrows) and three central with changes below the 0.4 mm threshold (white arrows).  </w:t>
      </w:r>
    </w:p>
    <w:p w14:paraId="6328E92C" w14:textId="77777777" w:rsidR="00C14FE4" w:rsidRDefault="002D6C0B"/>
    <w:sectPr w:rsidR="00C14FE4" w:rsidSect="007C7E0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7DD"/>
    <w:rsid w:val="000041B2"/>
    <w:rsid w:val="00005238"/>
    <w:rsid w:val="00010BB1"/>
    <w:rsid w:val="0001157B"/>
    <w:rsid w:val="00011A5A"/>
    <w:rsid w:val="00013480"/>
    <w:rsid w:val="00017139"/>
    <w:rsid w:val="0002424B"/>
    <w:rsid w:val="00027EFD"/>
    <w:rsid w:val="0003213F"/>
    <w:rsid w:val="00035FFE"/>
    <w:rsid w:val="00040E3E"/>
    <w:rsid w:val="00050B26"/>
    <w:rsid w:val="00055F6E"/>
    <w:rsid w:val="00062985"/>
    <w:rsid w:val="0006356D"/>
    <w:rsid w:val="000638BB"/>
    <w:rsid w:val="00063A9F"/>
    <w:rsid w:val="000646A3"/>
    <w:rsid w:val="000651BC"/>
    <w:rsid w:val="000672B0"/>
    <w:rsid w:val="0006787F"/>
    <w:rsid w:val="00067BD3"/>
    <w:rsid w:val="00071BBE"/>
    <w:rsid w:val="000741CD"/>
    <w:rsid w:val="00076E6B"/>
    <w:rsid w:val="00077194"/>
    <w:rsid w:val="00080268"/>
    <w:rsid w:val="000810CD"/>
    <w:rsid w:val="0008208F"/>
    <w:rsid w:val="0008212E"/>
    <w:rsid w:val="00083570"/>
    <w:rsid w:val="00084BCD"/>
    <w:rsid w:val="0009005B"/>
    <w:rsid w:val="000909C1"/>
    <w:rsid w:val="000938D5"/>
    <w:rsid w:val="0009403E"/>
    <w:rsid w:val="00094D99"/>
    <w:rsid w:val="000A0B8D"/>
    <w:rsid w:val="000A19AC"/>
    <w:rsid w:val="000A2CA1"/>
    <w:rsid w:val="000A4A53"/>
    <w:rsid w:val="000A52AF"/>
    <w:rsid w:val="000A6DA9"/>
    <w:rsid w:val="000B0A90"/>
    <w:rsid w:val="000B0B2A"/>
    <w:rsid w:val="000B1D11"/>
    <w:rsid w:val="000B1E01"/>
    <w:rsid w:val="000B2246"/>
    <w:rsid w:val="000B22E4"/>
    <w:rsid w:val="000B2FA7"/>
    <w:rsid w:val="000B35C8"/>
    <w:rsid w:val="000B38F8"/>
    <w:rsid w:val="000B3E3B"/>
    <w:rsid w:val="000B6CB3"/>
    <w:rsid w:val="000D2336"/>
    <w:rsid w:val="000D3B71"/>
    <w:rsid w:val="000D6956"/>
    <w:rsid w:val="000D7143"/>
    <w:rsid w:val="000E03CE"/>
    <w:rsid w:val="000E20D2"/>
    <w:rsid w:val="000E25B7"/>
    <w:rsid w:val="000F0820"/>
    <w:rsid w:val="000F11E3"/>
    <w:rsid w:val="000F25FA"/>
    <w:rsid w:val="000F33A5"/>
    <w:rsid w:val="000F5481"/>
    <w:rsid w:val="001002D8"/>
    <w:rsid w:val="00101529"/>
    <w:rsid w:val="00101D66"/>
    <w:rsid w:val="00102B4A"/>
    <w:rsid w:val="00103470"/>
    <w:rsid w:val="001049AE"/>
    <w:rsid w:val="00107C35"/>
    <w:rsid w:val="00115777"/>
    <w:rsid w:val="00116A8E"/>
    <w:rsid w:val="00116FE1"/>
    <w:rsid w:val="00117A8E"/>
    <w:rsid w:val="0012619D"/>
    <w:rsid w:val="00127461"/>
    <w:rsid w:val="001308CB"/>
    <w:rsid w:val="00133878"/>
    <w:rsid w:val="00133F26"/>
    <w:rsid w:val="001345BA"/>
    <w:rsid w:val="00134951"/>
    <w:rsid w:val="00134B3F"/>
    <w:rsid w:val="00135112"/>
    <w:rsid w:val="001368C6"/>
    <w:rsid w:val="00137069"/>
    <w:rsid w:val="001372E4"/>
    <w:rsid w:val="001423B9"/>
    <w:rsid w:val="00142B98"/>
    <w:rsid w:val="00145321"/>
    <w:rsid w:val="001456ED"/>
    <w:rsid w:val="001478DD"/>
    <w:rsid w:val="00153E8B"/>
    <w:rsid w:val="00156922"/>
    <w:rsid w:val="00157341"/>
    <w:rsid w:val="0016053F"/>
    <w:rsid w:val="00160A7C"/>
    <w:rsid w:val="00165830"/>
    <w:rsid w:val="0016767F"/>
    <w:rsid w:val="0017230E"/>
    <w:rsid w:val="0017253F"/>
    <w:rsid w:val="001728A6"/>
    <w:rsid w:val="00173888"/>
    <w:rsid w:val="00174C79"/>
    <w:rsid w:val="00176F97"/>
    <w:rsid w:val="00177384"/>
    <w:rsid w:val="00177F40"/>
    <w:rsid w:val="00180DEF"/>
    <w:rsid w:val="0018204A"/>
    <w:rsid w:val="001820CF"/>
    <w:rsid w:val="00183505"/>
    <w:rsid w:val="001860B4"/>
    <w:rsid w:val="0018767D"/>
    <w:rsid w:val="001911CD"/>
    <w:rsid w:val="001967AF"/>
    <w:rsid w:val="00196B70"/>
    <w:rsid w:val="001B7F16"/>
    <w:rsid w:val="001C1766"/>
    <w:rsid w:val="001C3644"/>
    <w:rsid w:val="001C4517"/>
    <w:rsid w:val="001C7516"/>
    <w:rsid w:val="001D1B4A"/>
    <w:rsid w:val="001D1BE9"/>
    <w:rsid w:val="001D5C32"/>
    <w:rsid w:val="001D610E"/>
    <w:rsid w:val="001D72E3"/>
    <w:rsid w:val="001D7A7D"/>
    <w:rsid w:val="001E76EE"/>
    <w:rsid w:val="001E7994"/>
    <w:rsid w:val="001F0796"/>
    <w:rsid w:val="001F0BF5"/>
    <w:rsid w:val="001F3E96"/>
    <w:rsid w:val="001F758D"/>
    <w:rsid w:val="001F76B3"/>
    <w:rsid w:val="00202D66"/>
    <w:rsid w:val="00203EC7"/>
    <w:rsid w:val="00204B50"/>
    <w:rsid w:val="00206FA9"/>
    <w:rsid w:val="002074C3"/>
    <w:rsid w:val="00213BE1"/>
    <w:rsid w:val="00214028"/>
    <w:rsid w:val="002140D9"/>
    <w:rsid w:val="00215169"/>
    <w:rsid w:val="002157B9"/>
    <w:rsid w:val="00216EA7"/>
    <w:rsid w:val="00217AE6"/>
    <w:rsid w:val="00220DE8"/>
    <w:rsid w:val="002230E3"/>
    <w:rsid w:val="00225299"/>
    <w:rsid w:val="00225B81"/>
    <w:rsid w:val="00233161"/>
    <w:rsid w:val="00233770"/>
    <w:rsid w:val="00235076"/>
    <w:rsid w:val="00242D41"/>
    <w:rsid w:val="00246DD5"/>
    <w:rsid w:val="002476FB"/>
    <w:rsid w:val="00251FB0"/>
    <w:rsid w:val="00257086"/>
    <w:rsid w:val="00260C1A"/>
    <w:rsid w:val="00261592"/>
    <w:rsid w:val="00263BAB"/>
    <w:rsid w:val="00266BFE"/>
    <w:rsid w:val="00266D90"/>
    <w:rsid w:val="00272694"/>
    <w:rsid w:val="00273F97"/>
    <w:rsid w:val="00274704"/>
    <w:rsid w:val="0027707E"/>
    <w:rsid w:val="00277642"/>
    <w:rsid w:val="002811B9"/>
    <w:rsid w:val="00283326"/>
    <w:rsid w:val="00283863"/>
    <w:rsid w:val="00284C6D"/>
    <w:rsid w:val="00285909"/>
    <w:rsid w:val="00285F9E"/>
    <w:rsid w:val="00287FC9"/>
    <w:rsid w:val="00291FEA"/>
    <w:rsid w:val="002A077C"/>
    <w:rsid w:val="002A10A7"/>
    <w:rsid w:val="002A6B99"/>
    <w:rsid w:val="002B18BC"/>
    <w:rsid w:val="002B30AB"/>
    <w:rsid w:val="002B6BCB"/>
    <w:rsid w:val="002C1067"/>
    <w:rsid w:val="002C37DD"/>
    <w:rsid w:val="002C3FDD"/>
    <w:rsid w:val="002C6996"/>
    <w:rsid w:val="002D1895"/>
    <w:rsid w:val="002D33CF"/>
    <w:rsid w:val="002D3D09"/>
    <w:rsid w:val="002D6C0B"/>
    <w:rsid w:val="002D74AF"/>
    <w:rsid w:val="002E0510"/>
    <w:rsid w:val="002E0D59"/>
    <w:rsid w:val="002E27E3"/>
    <w:rsid w:val="002E3A53"/>
    <w:rsid w:val="002E6D28"/>
    <w:rsid w:val="002E7F90"/>
    <w:rsid w:val="002F30F3"/>
    <w:rsid w:val="002F34AC"/>
    <w:rsid w:val="00300D66"/>
    <w:rsid w:val="00301A14"/>
    <w:rsid w:val="00303226"/>
    <w:rsid w:val="00306544"/>
    <w:rsid w:val="00311B85"/>
    <w:rsid w:val="00311D71"/>
    <w:rsid w:val="003141F1"/>
    <w:rsid w:val="00315B21"/>
    <w:rsid w:val="00316ABE"/>
    <w:rsid w:val="00316E9C"/>
    <w:rsid w:val="00321AF5"/>
    <w:rsid w:val="00322760"/>
    <w:rsid w:val="003263B0"/>
    <w:rsid w:val="00327672"/>
    <w:rsid w:val="00330E47"/>
    <w:rsid w:val="0033157E"/>
    <w:rsid w:val="00334280"/>
    <w:rsid w:val="003367A6"/>
    <w:rsid w:val="00344A01"/>
    <w:rsid w:val="00347232"/>
    <w:rsid w:val="00351CD4"/>
    <w:rsid w:val="00351F1D"/>
    <w:rsid w:val="003521A9"/>
    <w:rsid w:val="00352594"/>
    <w:rsid w:val="0035346D"/>
    <w:rsid w:val="00353AB3"/>
    <w:rsid w:val="00354AA5"/>
    <w:rsid w:val="003606F4"/>
    <w:rsid w:val="00362012"/>
    <w:rsid w:val="003634AC"/>
    <w:rsid w:val="0036387B"/>
    <w:rsid w:val="00365B98"/>
    <w:rsid w:val="00366B39"/>
    <w:rsid w:val="0037012C"/>
    <w:rsid w:val="0037018B"/>
    <w:rsid w:val="00371426"/>
    <w:rsid w:val="003715E3"/>
    <w:rsid w:val="003729EF"/>
    <w:rsid w:val="00381485"/>
    <w:rsid w:val="00382A0E"/>
    <w:rsid w:val="00383031"/>
    <w:rsid w:val="00383D36"/>
    <w:rsid w:val="003854A3"/>
    <w:rsid w:val="003871F6"/>
    <w:rsid w:val="00390B7A"/>
    <w:rsid w:val="003920CF"/>
    <w:rsid w:val="003930F7"/>
    <w:rsid w:val="00395EDE"/>
    <w:rsid w:val="003A4E8C"/>
    <w:rsid w:val="003B044C"/>
    <w:rsid w:val="003B056F"/>
    <w:rsid w:val="003B06C8"/>
    <w:rsid w:val="003B133F"/>
    <w:rsid w:val="003B21E1"/>
    <w:rsid w:val="003B4DB0"/>
    <w:rsid w:val="003B689C"/>
    <w:rsid w:val="003C2762"/>
    <w:rsid w:val="003C4801"/>
    <w:rsid w:val="003C5B61"/>
    <w:rsid w:val="003C6C3B"/>
    <w:rsid w:val="003C730E"/>
    <w:rsid w:val="003D1E7F"/>
    <w:rsid w:val="003D28E9"/>
    <w:rsid w:val="003D3FBD"/>
    <w:rsid w:val="003D545C"/>
    <w:rsid w:val="003D57EB"/>
    <w:rsid w:val="003D67F6"/>
    <w:rsid w:val="003E0DB4"/>
    <w:rsid w:val="003E1338"/>
    <w:rsid w:val="003E2263"/>
    <w:rsid w:val="003E2D50"/>
    <w:rsid w:val="003E38DA"/>
    <w:rsid w:val="003E3C05"/>
    <w:rsid w:val="003E4666"/>
    <w:rsid w:val="003E755B"/>
    <w:rsid w:val="003E7C19"/>
    <w:rsid w:val="003E7C88"/>
    <w:rsid w:val="003F7489"/>
    <w:rsid w:val="0040054E"/>
    <w:rsid w:val="0040141C"/>
    <w:rsid w:val="00401A60"/>
    <w:rsid w:val="00406757"/>
    <w:rsid w:val="00412521"/>
    <w:rsid w:val="00413308"/>
    <w:rsid w:val="00413BED"/>
    <w:rsid w:val="00416F7B"/>
    <w:rsid w:val="00420816"/>
    <w:rsid w:val="0042186F"/>
    <w:rsid w:val="00421BA5"/>
    <w:rsid w:val="00422FD2"/>
    <w:rsid w:val="004268AE"/>
    <w:rsid w:val="00431191"/>
    <w:rsid w:val="00431908"/>
    <w:rsid w:val="00432177"/>
    <w:rsid w:val="0043593D"/>
    <w:rsid w:val="004375D0"/>
    <w:rsid w:val="00441CBE"/>
    <w:rsid w:val="004421CD"/>
    <w:rsid w:val="004449F8"/>
    <w:rsid w:val="004526DE"/>
    <w:rsid w:val="00452A01"/>
    <w:rsid w:val="00452D19"/>
    <w:rsid w:val="004571B5"/>
    <w:rsid w:val="004604B8"/>
    <w:rsid w:val="004612AA"/>
    <w:rsid w:val="0046195F"/>
    <w:rsid w:val="00464D7E"/>
    <w:rsid w:val="004651D5"/>
    <w:rsid w:val="00473692"/>
    <w:rsid w:val="00482729"/>
    <w:rsid w:val="00482978"/>
    <w:rsid w:val="00483C52"/>
    <w:rsid w:val="004847CE"/>
    <w:rsid w:val="004876C1"/>
    <w:rsid w:val="00487C22"/>
    <w:rsid w:val="0049109E"/>
    <w:rsid w:val="0049127C"/>
    <w:rsid w:val="0049146E"/>
    <w:rsid w:val="00497CF1"/>
    <w:rsid w:val="004A16DA"/>
    <w:rsid w:val="004A2636"/>
    <w:rsid w:val="004A2E30"/>
    <w:rsid w:val="004A3300"/>
    <w:rsid w:val="004A4A75"/>
    <w:rsid w:val="004A541E"/>
    <w:rsid w:val="004A578D"/>
    <w:rsid w:val="004A734C"/>
    <w:rsid w:val="004A738E"/>
    <w:rsid w:val="004B15D6"/>
    <w:rsid w:val="004B191A"/>
    <w:rsid w:val="004B4E06"/>
    <w:rsid w:val="004B6798"/>
    <w:rsid w:val="004C0B6A"/>
    <w:rsid w:val="004C1C1C"/>
    <w:rsid w:val="004C3994"/>
    <w:rsid w:val="004C3FE5"/>
    <w:rsid w:val="004C4676"/>
    <w:rsid w:val="004C47EF"/>
    <w:rsid w:val="004C5303"/>
    <w:rsid w:val="004C715A"/>
    <w:rsid w:val="004C71B7"/>
    <w:rsid w:val="004C78F8"/>
    <w:rsid w:val="004D0BA7"/>
    <w:rsid w:val="004D2020"/>
    <w:rsid w:val="004D2C57"/>
    <w:rsid w:val="004D30BF"/>
    <w:rsid w:val="004D3BD4"/>
    <w:rsid w:val="004D4CFF"/>
    <w:rsid w:val="004D5917"/>
    <w:rsid w:val="004E1717"/>
    <w:rsid w:val="004E2C26"/>
    <w:rsid w:val="004E35C3"/>
    <w:rsid w:val="004E6158"/>
    <w:rsid w:val="004E7149"/>
    <w:rsid w:val="004E7C47"/>
    <w:rsid w:val="004F008F"/>
    <w:rsid w:val="004F0FC6"/>
    <w:rsid w:val="004F2A6F"/>
    <w:rsid w:val="004F7E12"/>
    <w:rsid w:val="00501258"/>
    <w:rsid w:val="0050545F"/>
    <w:rsid w:val="0051015D"/>
    <w:rsid w:val="005103B6"/>
    <w:rsid w:val="00510CE9"/>
    <w:rsid w:val="005117DF"/>
    <w:rsid w:val="00514B7C"/>
    <w:rsid w:val="00514FBF"/>
    <w:rsid w:val="00516264"/>
    <w:rsid w:val="005164D5"/>
    <w:rsid w:val="00517F43"/>
    <w:rsid w:val="005203CA"/>
    <w:rsid w:val="005209DE"/>
    <w:rsid w:val="00521B52"/>
    <w:rsid w:val="00521F59"/>
    <w:rsid w:val="00522A1A"/>
    <w:rsid w:val="0052333D"/>
    <w:rsid w:val="00523E14"/>
    <w:rsid w:val="00527892"/>
    <w:rsid w:val="00533E7D"/>
    <w:rsid w:val="00540454"/>
    <w:rsid w:val="005433D3"/>
    <w:rsid w:val="00545920"/>
    <w:rsid w:val="0054634B"/>
    <w:rsid w:val="0055205B"/>
    <w:rsid w:val="005567B9"/>
    <w:rsid w:val="00563C6D"/>
    <w:rsid w:val="0056556A"/>
    <w:rsid w:val="005678AE"/>
    <w:rsid w:val="005754E0"/>
    <w:rsid w:val="0057688D"/>
    <w:rsid w:val="00577533"/>
    <w:rsid w:val="00580080"/>
    <w:rsid w:val="00581A92"/>
    <w:rsid w:val="005845AB"/>
    <w:rsid w:val="00584A01"/>
    <w:rsid w:val="00585E55"/>
    <w:rsid w:val="005863CC"/>
    <w:rsid w:val="005942E9"/>
    <w:rsid w:val="0059648A"/>
    <w:rsid w:val="005A1E59"/>
    <w:rsid w:val="005A601A"/>
    <w:rsid w:val="005B26F3"/>
    <w:rsid w:val="005B27DF"/>
    <w:rsid w:val="005B2FE0"/>
    <w:rsid w:val="005B37C1"/>
    <w:rsid w:val="005B4C52"/>
    <w:rsid w:val="005B50A3"/>
    <w:rsid w:val="005B5F45"/>
    <w:rsid w:val="005B769D"/>
    <w:rsid w:val="005B7E6D"/>
    <w:rsid w:val="005C00E9"/>
    <w:rsid w:val="005C3EE1"/>
    <w:rsid w:val="005C5C10"/>
    <w:rsid w:val="005C7AAF"/>
    <w:rsid w:val="005E0B59"/>
    <w:rsid w:val="005E0D60"/>
    <w:rsid w:val="005E4A5E"/>
    <w:rsid w:val="005E7A6D"/>
    <w:rsid w:val="005E7C9B"/>
    <w:rsid w:val="005F1668"/>
    <w:rsid w:val="005F3A85"/>
    <w:rsid w:val="005F509A"/>
    <w:rsid w:val="005F5756"/>
    <w:rsid w:val="005F62F5"/>
    <w:rsid w:val="005F72CB"/>
    <w:rsid w:val="00600213"/>
    <w:rsid w:val="00602A50"/>
    <w:rsid w:val="00602F92"/>
    <w:rsid w:val="00603796"/>
    <w:rsid w:val="00606F14"/>
    <w:rsid w:val="00611DAD"/>
    <w:rsid w:val="006126E1"/>
    <w:rsid w:val="00614FE1"/>
    <w:rsid w:val="00615144"/>
    <w:rsid w:val="0062054D"/>
    <w:rsid w:val="00624F49"/>
    <w:rsid w:val="006301FC"/>
    <w:rsid w:val="00630421"/>
    <w:rsid w:val="0063142B"/>
    <w:rsid w:val="00631AB3"/>
    <w:rsid w:val="006332B2"/>
    <w:rsid w:val="006366BD"/>
    <w:rsid w:val="00637179"/>
    <w:rsid w:val="0063746B"/>
    <w:rsid w:val="00640AE0"/>
    <w:rsid w:val="0064111C"/>
    <w:rsid w:val="00643074"/>
    <w:rsid w:val="00643E29"/>
    <w:rsid w:val="00650BD0"/>
    <w:rsid w:val="00652EBE"/>
    <w:rsid w:val="00655625"/>
    <w:rsid w:val="00661DC0"/>
    <w:rsid w:val="0066390F"/>
    <w:rsid w:val="00664534"/>
    <w:rsid w:val="00667EEC"/>
    <w:rsid w:val="006702C5"/>
    <w:rsid w:val="006706D6"/>
    <w:rsid w:val="00673ABD"/>
    <w:rsid w:val="0067495D"/>
    <w:rsid w:val="00677677"/>
    <w:rsid w:val="006819D0"/>
    <w:rsid w:val="00685A81"/>
    <w:rsid w:val="00687783"/>
    <w:rsid w:val="00687912"/>
    <w:rsid w:val="006908B6"/>
    <w:rsid w:val="0069101E"/>
    <w:rsid w:val="00693EF8"/>
    <w:rsid w:val="006951B7"/>
    <w:rsid w:val="006A24AF"/>
    <w:rsid w:val="006A5E56"/>
    <w:rsid w:val="006A6A11"/>
    <w:rsid w:val="006B15B4"/>
    <w:rsid w:val="006B29F1"/>
    <w:rsid w:val="006B5CB3"/>
    <w:rsid w:val="006B7F9F"/>
    <w:rsid w:val="006C1EF2"/>
    <w:rsid w:val="006C307E"/>
    <w:rsid w:val="006C5B26"/>
    <w:rsid w:val="006D1D7B"/>
    <w:rsid w:val="006D4D0B"/>
    <w:rsid w:val="006D5C70"/>
    <w:rsid w:val="006D5FA8"/>
    <w:rsid w:val="006D6F26"/>
    <w:rsid w:val="006D7B89"/>
    <w:rsid w:val="006E13B1"/>
    <w:rsid w:val="006F0E74"/>
    <w:rsid w:val="006F1878"/>
    <w:rsid w:val="006F768F"/>
    <w:rsid w:val="0070039D"/>
    <w:rsid w:val="007031D0"/>
    <w:rsid w:val="00707159"/>
    <w:rsid w:val="00707234"/>
    <w:rsid w:val="00707913"/>
    <w:rsid w:val="007108BA"/>
    <w:rsid w:val="00712056"/>
    <w:rsid w:val="00714F1E"/>
    <w:rsid w:val="007173D5"/>
    <w:rsid w:val="00722F18"/>
    <w:rsid w:val="00726C8E"/>
    <w:rsid w:val="007300D4"/>
    <w:rsid w:val="00730AE2"/>
    <w:rsid w:val="00731521"/>
    <w:rsid w:val="00734DDC"/>
    <w:rsid w:val="007378FA"/>
    <w:rsid w:val="00742764"/>
    <w:rsid w:val="007429A3"/>
    <w:rsid w:val="00744F5D"/>
    <w:rsid w:val="0074690D"/>
    <w:rsid w:val="00755A09"/>
    <w:rsid w:val="007560DD"/>
    <w:rsid w:val="007614F6"/>
    <w:rsid w:val="0076344E"/>
    <w:rsid w:val="00763A25"/>
    <w:rsid w:val="007650D0"/>
    <w:rsid w:val="00765F07"/>
    <w:rsid w:val="00771284"/>
    <w:rsid w:val="00772BAE"/>
    <w:rsid w:val="007744A5"/>
    <w:rsid w:val="00775469"/>
    <w:rsid w:val="00780F26"/>
    <w:rsid w:val="007810A5"/>
    <w:rsid w:val="0078188E"/>
    <w:rsid w:val="00784CD0"/>
    <w:rsid w:val="007870EF"/>
    <w:rsid w:val="00790FE2"/>
    <w:rsid w:val="00791F0C"/>
    <w:rsid w:val="0079242F"/>
    <w:rsid w:val="0079298C"/>
    <w:rsid w:val="00793AC5"/>
    <w:rsid w:val="00795E26"/>
    <w:rsid w:val="00795F81"/>
    <w:rsid w:val="007B0B51"/>
    <w:rsid w:val="007B1642"/>
    <w:rsid w:val="007B37D2"/>
    <w:rsid w:val="007B439B"/>
    <w:rsid w:val="007B58D6"/>
    <w:rsid w:val="007B72BA"/>
    <w:rsid w:val="007C079E"/>
    <w:rsid w:val="007C63A7"/>
    <w:rsid w:val="007C797D"/>
    <w:rsid w:val="007C7B11"/>
    <w:rsid w:val="007C7E07"/>
    <w:rsid w:val="007D1200"/>
    <w:rsid w:val="007D2363"/>
    <w:rsid w:val="007D4977"/>
    <w:rsid w:val="007D6ADB"/>
    <w:rsid w:val="007D6B36"/>
    <w:rsid w:val="007D6FF4"/>
    <w:rsid w:val="007E1AE4"/>
    <w:rsid w:val="007E432F"/>
    <w:rsid w:val="007E53F3"/>
    <w:rsid w:val="007F0710"/>
    <w:rsid w:val="007F277A"/>
    <w:rsid w:val="007F2E6D"/>
    <w:rsid w:val="007F34D4"/>
    <w:rsid w:val="007F50A1"/>
    <w:rsid w:val="007F5E7E"/>
    <w:rsid w:val="007F640D"/>
    <w:rsid w:val="00800308"/>
    <w:rsid w:val="008013E4"/>
    <w:rsid w:val="00801D9B"/>
    <w:rsid w:val="00802433"/>
    <w:rsid w:val="008041EB"/>
    <w:rsid w:val="0080551C"/>
    <w:rsid w:val="008064BA"/>
    <w:rsid w:val="00807651"/>
    <w:rsid w:val="008158DB"/>
    <w:rsid w:val="00824E13"/>
    <w:rsid w:val="00827FF1"/>
    <w:rsid w:val="00830CCC"/>
    <w:rsid w:val="0083175D"/>
    <w:rsid w:val="008336F3"/>
    <w:rsid w:val="00834123"/>
    <w:rsid w:val="00836AC4"/>
    <w:rsid w:val="00844496"/>
    <w:rsid w:val="008467A7"/>
    <w:rsid w:val="00847C7E"/>
    <w:rsid w:val="00852884"/>
    <w:rsid w:val="00853406"/>
    <w:rsid w:val="00853665"/>
    <w:rsid w:val="00854422"/>
    <w:rsid w:val="0085492F"/>
    <w:rsid w:val="00855730"/>
    <w:rsid w:val="00860586"/>
    <w:rsid w:val="0086062C"/>
    <w:rsid w:val="0086476B"/>
    <w:rsid w:val="00865C4C"/>
    <w:rsid w:val="0086740D"/>
    <w:rsid w:val="00870FA9"/>
    <w:rsid w:val="00871998"/>
    <w:rsid w:val="00875CAC"/>
    <w:rsid w:val="00876BE8"/>
    <w:rsid w:val="00876DB7"/>
    <w:rsid w:val="00877786"/>
    <w:rsid w:val="00881553"/>
    <w:rsid w:val="00882D3D"/>
    <w:rsid w:val="008844D9"/>
    <w:rsid w:val="00884635"/>
    <w:rsid w:val="0088473D"/>
    <w:rsid w:val="008868EC"/>
    <w:rsid w:val="00887830"/>
    <w:rsid w:val="00891877"/>
    <w:rsid w:val="008957F6"/>
    <w:rsid w:val="00895BC0"/>
    <w:rsid w:val="008A43B7"/>
    <w:rsid w:val="008A4F10"/>
    <w:rsid w:val="008A6E7D"/>
    <w:rsid w:val="008A6F63"/>
    <w:rsid w:val="008B0BC7"/>
    <w:rsid w:val="008B7877"/>
    <w:rsid w:val="008B78C0"/>
    <w:rsid w:val="008C1F7F"/>
    <w:rsid w:val="008C258F"/>
    <w:rsid w:val="008C63EF"/>
    <w:rsid w:val="008D03F0"/>
    <w:rsid w:val="008D05F6"/>
    <w:rsid w:val="008D3938"/>
    <w:rsid w:val="008D43E2"/>
    <w:rsid w:val="008E1998"/>
    <w:rsid w:val="008E1C0F"/>
    <w:rsid w:val="008E37B8"/>
    <w:rsid w:val="008E4C13"/>
    <w:rsid w:val="008F1E74"/>
    <w:rsid w:val="008F1FF9"/>
    <w:rsid w:val="008F22DC"/>
    <w:rsid w:val="008F2EE1"/>
    <w:rsid w:val="008F39E3"/>
    <w:rsid w:val="008F4FCF"/>
    <w:rsid w:val="008F68A3"/>
    <w:rsid w:val="008F74CB"/>
    <w:rsid w:val="00900B89"/>
    <w:rsid w:val="00900C03"/>
    <w:rsid w:val="00905B6C"/>
    <w:rsid w:val="00906288"/>
    <w:rsid w:val="009068FD"/>
    <w:rsid w:val="00907FCC"/>
    <w:rsid w:val="00917E6E"/>
    <w:rsid w:val="00920D4D"/>
    <w:rsid w:val="00925585"/>
    <w:rsid w:val="00926C6D"/>
    <w:rsid w:val="00930591"/>
    <w:rsid w:val="00931B89"/>
    <w:rsid w:val="00932912"/>
    <w:rsid w:val="00932969"/>
    <w:rsid w:val="009370FE"/>
    <w:rsid w:val="009415D4"/>
    <w:rsid w:val="00941CC9"/>
    <w:rsid w:val="00942CFC"/>
    <w:rsid w:val="009431D1"/>
    <w:rsid w:val="0094556B"/>
    <w:rsid w:val="00946F6E"/>
    <w:rsid w:val="00946FD9"/>
    <w:rsid w:val="00947F51"/>
    <w:rsid w:val="009500C9"/>
    <w:rsid w:val="0095173E"/>
    <w:rsid w:val="009525D9"/>
    <w:rsid w:val="00954859"/>
    <w:rsid w:val="0095496A"/>
    <w:rsid w:val="00955725"/>
    <w:rsid w:val="00956102"/>
    <w:rsid w:val="00960BA7"/>
    <w:rsid w:val="0096339D"/>
    <w:rsid w:val="00963848"/>
    <w:rsid w:val="00965DDA"/>
    <w:rsid w:val="00970D2D"/>
    <w:rsid w:val="0097354E"/>
    <w:rsid w:val="00973C9F"/>
    <w:rsid w:val="0097575C"/>
    <w:rsid w:val="0097733C"/>
    <w:rsid w:val="00982116"/>
    <w:rsid w:val="00982D15"/>
    <w:rsid w:val="00983909"/>
    <w:rsid w:val="00983CE2"/>
    <w:rsid w:val="00987EDF"/>
    <w:rsid w:val="0099082E"/>
    <w:rsid w:val="00992A24"/>
    <w:rsid w:val="0099398D"/>
    <w:rsid w:val="009958B4"/>
    <w:rsid w:val="00995A6C"/>
    <w:rsid w:val="00996D71"/>
    <w:rsid w:val="00997F82"/>
    <w:rsid w:val="009A0074"/>
    <w:rsid w:val="009A0B95"/>
    <w:rsid w:val="009A23E8"/>
    <w:rsid w:val="009A30FA"/>
    <w:rsid w:val="009A5A69"/>
    <w:rsid w:val="009A6BC3"/>
    <w:rsid w:val="009A72F9"/>
    <w:rsid w:val="009B0548"/>
    <w:rsid w:val="009B068B"/>
    <w:rsid w:val="009B4D49"/>
    <w:rsid w:val="009C0DB7"/>
    <w:rsid w:val="009C1312"/>
    <w:rsid w:val="009C167E"/>
    <w:rsid w:val="009C1D9F"/>
    <w:rsid w:val="009C32CE"/>
    <w:rsid w:val="009C7ACA"/>
    <w:rsid w:val="009D08D9"/>
    <w:rsid w:val="009D176A"/>
    <w:rsid w:val="009D1EE7"/>
    <w:rsid w:val="009D34B8"/>
    <w:rsid w:val="009D57A2"/>
    <w:rsid w:val="009D5D6D"/>
    <w:rsid w:val="009D6332"/>
    <w:rsid w:val="009D7A14"/>
    <w:rsid w:val="009E0542"/>
    <w:rsid w:val="009E0FFF"/>
    <w:rsid w:val="009E2444"/>
    <w:rsid w:val="009E2E29"/>
    <w:rsid w:val="009E47E7"/>
    <w:rsid w:val="009E57CF"/>
    <w:rsid w:val="009E7DA5"/>
    <w:rsid w:val="009F1BA9"/>
    <w:rsid w:val="009F7020"/>
    <w:rsid w:val="00A023C9"/>
    <w:rsid w:val="00A0272D"/>
    <w:rsid w:val="00A03422"/>
    <w:rsid w:val="00A044E8"/>
    <w:rsid w:val="00A059FF"/>
    <w:rsid w:val="00A07FE3"/>
    <w:rsid w:val="00A10964"/>
    <w:rsid w:val="00A1293F"/>
    <w:rsid w:val="00A14A34"/>
    <w:rsid w:val="00A16F62"/>
    <w:rsid w:val="00A21CF9"/>
    <w:rsid w:val="00A23B76"/>
    <w:rsid w:val="00A25104"/>
    <w:rsid w:val="00A3036F"/>
    <w:rsid w:val="00A35105"/>
    <w:rsid w:val="00A47018"/>
    <w:rsid w:val="00A47A50"/>
    <w:rsid w:val="00A47BB0"/>
    <w:rsid w:val="00A52EF4"/>
    <w:rsid w:val="00A53D63"/>
    <w:rsid w:val="00A62F43"/>
    <w:rsid w:val="00A72B38"/>
    <w:rsid w:val="00A801A0"/>
    <w:rsid w:val="00A8171F"/>
    <w:rsid w:val="00A830C0"/>
    <w:rsid w:val="00A922B1"/>
    <w:rsid w:val="00A92867"/>
    <w:rsid w:val="00A92B05"/>
    <w:rsid w:val="00A94810"/>
    <w:rsid w:val="00A94F02"/>
    <w:rsid w:val="00A9709D"/>
    <w:rsid w:val="00A9751A"/>
    <w:rsid w:val="00AA04EC"/>
    <w:rsid w:val="00AA0972"/>
    <w:rsid w:val="00AA172D"/>
    <w:rsid w:val="00AA262D"/>
    <w:rsid w:val="00AA6209"/>
    <w:rsid w:val="00AA6A9E"/>
    <w:rsid w:val="00AA6CE0"/>
    <w:rsid w:val="00AA7A05"/>
    <w:rsid w:val="00AB2CB0"/>
    <w:rsid w:val="00AB35C3"/>
    <w:rsid w:val="00AC14E2"/>
    <w:rsid w:val="00AC19AF"/>
    <w:rsid w:val="00AC33E1"/>
    <w:rsid w:val="00AC4AD8"/>
    <w:rsid w:val="00AC7549"/>
    <w:rsid w:val="00AC7FDF"/>
    <w:rsid w:val="00AD0418"/>
    <w:rsid w:val="00AD0D13"/>
    <w:rsid w:val="00AD7683"/>
    <w:rsid w:val="00AD799C"/>
    <w:rsid w:val="00AE2976"/>
    <w:rsid w:val="00AE30CA"/>
    <w:rsid w:val="00AE3E4F"/>
    <w:rsid w:val="00AE562F"/>
    <w:rsid w:val="00AE58D3"/>
    <w:rsid w:val="00AF2EF3"/>
    <w:rsid w:val="00AF7C85"/>
    <w:rsid w:val="00AF7E52"/>
    <w:rsid w:val="00AF7EF6"/>
    <w:rsid w:val="00B00477"/>
    <w:rsid w:val="00B0510D"/>
    <w:rsid w:val="00B0752A"/>
    <w:rsid w:val="00B10F6E"/>
    <w:rsid w:val="00B14A4B"/>
    <w:rsid w:val="00B1575E"/>
    <w:rsid w:val="00B2176E"/>
    <w:rsid w:val="00B22BDD"/>
    <w:rsid w:val="00B24D02"/>
    <w:rsid w:val="00B27BAC"/>
    <w:rsid w:val="00B42984"/>
    <w:rsid w:val="00B42CD5"/>
    <w:rsid w:val="00B43E34"/>
    <w:rsid w:val="00B44467"/>
    <w:rsid w:val="00B45CD8"/>
    <w:rsid w:val="00B46D35"/>
    <w:rsid w:val="00B46DA1"/>
    <w:rsid w:val="00B50567"/>
    <w:rsid w:val="00B51985"/>
    <w:rsid w:val="00B5279F"/>
    <w:rsid w:val="00B53DA3"/>
    <w:rsid w:val="00B54ED6"/>
    <w:rsid w:val="00B56A01"/>
    <w:rsid w:val="00B5740A"/>
    <w:rsid w:val="00B616E4"/>
    <w:rsid w:val="00B62240"/>
    <w:rsid w:val="00B62D3C"/>
    <w:rsid w:val="00B6600B"/>
    <w:rsid w:val="00B81959"/>
    <w:rsid w:val="00B83D09"/>
    <w:rsid w:val="00B850DE"/>
    <w:rsid w:val="00B860F4"/>
    <w:rsid w:val="00B8676C"/>
    <w:rsid w:val="00B9393F"/>
    <w:rsid w:val="00B9473E"/>
    <w:rsid w:val="00B96845"/>
    <w:rsid w:val="00B973DB"/>
    <w:rsid w:val="00B97952"/>
    <w:rsid w:val="00B9797E"/>
    <w:rsid w:val="00BA1F2C"/>
    <w:rsid w:val="00BB1230"/>
    <w:rsid w:val="00BB4CDF"/>
    <w:rsid w:val="00BB740E"/>
    <w:rsid w:val="00BB740F"/>
    <w:rsid w:val="00BB7F00"/>
    <w:rsid w:val="00BC5B60"/>
    <w:rsid w:val="00BC72C8"/>
    <w:rsid w:val="00BD0A0A"/>
    <w:rsid w:val="00BD276A"/>
    <w:rsid w:val="00BD385F"/>
    <w:rsid w:val="00BE131D"/>
    <w:rsid w:val="00BE2D76"/>
    <w:rsid w:val="00BE7864"/>
    <w:rsid w:val="00BE7CC6"/>
    <w:rsid w:val="00BF47BC"/>
    <w:rsid w:val="00BF497C"/>
    <w:rsid w:val="00C02EBC"/>
    <w:rsid w:val="00C06CF3"/>
    <w:rsid w:val="00C12A11"/>
    <w:rsid w:val="00C14BE4"/>
    <w:rsid w:val="00C218BB"/>
    <w:rsid w:val="00C22921"/>
    <w:rsid w:val="00C242CB"/>
    <w:rsid w:val="00C25928"/>
    <w:rsid w:val="00C25BC5"/>
    <w:rsid w:val="00C323A0"/>
    <w:rsid w:val="00C36221"/>
    <w:rsid w:val="00C36FE0"/>
    <w:rsid w:val="00C3751B"/>
    <w:rsid w:val="00C462D2"/>
    <w:rsid w:val="00C46E4E"/>
    <w:rsid w:val="00C50335"/>
    <w:rsid w:val="00C533C3"/>
    <w:rsid w:val="00C560F0"/>
    <w:rsid w:val="00C6157C"/>
    <w:rsid w:val="00C6278C"/>
    <w:rsid w:val="00C66287"/>
    <w:rsid w:val="00C66532"/>
    <w:rsid w:val="00C700A9"/>
    <w:rsid w:val="00C71C49"/>
    <w:rsid w:val="00C806CF"/>
    <w:rsid w:val="00C80A18"/>
    <w:rsid w:val="00C84F69"/>
    <w:rsid w:val="00C86A06"/>
    <w:rsid w:val="00C91F01"/>
    <w:rsid w:val="00C9372D"/>
    <w:rsid w:val="00C94511"/>
    <w:rsid w:val="00C945A6"/>
    <w:rsid w:val="00C95A01"/>
    <w:rsid w:val="00C96DDA"/>
    <w:rsid w:val="00C97EF1"/>
    <w:rsid w:val="00C97F12"/>
    <w:rsid w:val="00CA2A8A"/>
    <w:rsid w:val="00CA31B1"/>
    <w:rsid w:val="00CA35D1"/>
    <w:rsid w:val="00CA3819"/>
    <w:rsid w:val="00CA555D"/>
    <w:rsid w:val="00CA6FFE"/>
    <w:rsid w:val="00CA7A4C"/>
    <w:rsid w:val="00CB546B"/>
    <w:rsid w:val="00CB5E9B"/>
    <w:rsid w:val="00CC03F2"/>
    <w:rsid w:val="00CC5AFB"/>
    <w:rsid w:val="00CD2FBB"/>
    <w:rsid w:val="00CD4DB7"/>
    <w:rsid w:val="00CD5409"/>
    <w:rsid w:val="00CD6679"/>
    <w:rsid w:val="00CE196C"/>
    <w:rsid w:val="00CE4340"/>
    <w:rsid w:val="00CF419D"/>
    <w:rsid w:val="00CF6525"/>
    <w:rsid w:val="00CF75C6"/>
    <w:rsid w:val="00D12D1E"/>
    <w:rsid w:val="00D14539"/>
    <w:rsid w:val="00D14A29"/>
    <w:rsid w:val="00D14AC3"/>
    <w:rsid w:val="00D171BE"/>
    <w:rsid w:val="00D2229D"/>
    <w:rsid w:val="00D24167"/>
    <w:rsid w:val="00D270AC"/>
    <w:rsid w:val="00D27ACD"/>
    <w:rsid w:val="00D32336"/>
    <w:rsid w:val="00D334CE"/>
    <w:rsid w:val="00D34327"/>
    <w:rsid w:val="00D352C3"/>
    <w:rsid w:val="00D3620F"/>
    <w:rsid w:val="00D371A9"/>
    <w:rsid w:val="00D40225"/>
    <w:rsid w:val="00D40F7E"/>
    <w:rsid w:val="00D40F95"/>
    <w:rsid w:val="00D415E3"/>
    <w:rsid w:val="00D42D83"/>
    <w:rsid w:val="00D443E6"/>
    <w:rsid w:val="00D47090"/>
    <w:rsid w:val="00D50363"/>
    <w:rsid w:val="00D5298B"/>
    <w:rsid w:val="00D54B0F"/>
    <w:rsid w:val="00D63398"/>
    <w:rsid w:val="00D64B66"/>
    <w:rsid w:val="00D6663E"/>
    <w:rsid w:val="00D66819"/>
    <w:rsid w:val="00D66BBB"/>
    <w:rsid w:val="00D66CD2"/>
    <w:rsid w:val="00D71336"/>
    <w:rsid w:val="00D74416"/>
    <w:rsid w:val="00D744FE"/>
    <w:rsid w:val="00D74ABD"/>
    <w:rsid w:val="00D808E4"/>
    <w:rsid w:val="00D80F22"/>
    <w:rsid w:val="00D8153C"/>
    <w:rsid w:val="00D8213A"/>
    <w:rsid w:val="00D8311F"/>
    <w:rsid w:val="00D83B9A"/>
    <w:rsid w:val="00D9254A"/>
    <w:rsid w:val="00DA04B7"/>
    <w:rsid w:val="00DA35D4"/>
    <w:rsid w:val="00DA4237"/>
    <w:rsid w:val="00DA5B33"/>
    <w:rsid w:val="00DA78A4"/>
    <w:rsid w:val="00DB0189"/>
    <w:rsid w:val="00DB2146"/>
    <w:rsid w:val="00DC039E"/>
    <w:rsid w:val="00DC1AA8"/>
    <w:rsid w:val="00DC1DF5"/>
    <w:rsid w:val="00DC1F95"/>
    <w:rsid w:val="00DC3994"/>
    <w:rsid w:val="00DC6FCC"/>
    <w:rsid w:val="00DD174E"/>
    <w:rsid w:val="00DD1786"/>
    <w:rsid w:val="00DD17B6"/>
    <w:rsid w:val="00DD31E1"/>
    <w:rsid w:val="00DD38B3"/>
    <w:rsid w:val="00DD3E0E"/>
    <w:rsid w:val="00DD4575"/>
    <w:rsid w:val="00DD4D97"/>
    <w:rsid w:val="00DD57C8"/>
    <w:rsid w:val="00DE115D"/>
    <w:rsid w:val="00DE1AC2"/>
    <w:rsid w:val="00DE1C90"/>
    <w:rsid w:val="00DE418A"/>
    <w:rsid w:val="00DE64E3"/>
    <w:rsid w:val="00DE722B"/>
    <w:rsid w:val="00DE76B9"/>
    <w:rsid w:val="00DF18A9"/>
    <w:rsid w:val="00DF1D6A"/>
    <w:rsid w:val="00DF204A"/>
    <w:rsid w:val="00DF545D"/>
    <w:rsid w:val="00E00593"/>
    <w:rsid w:val="00E0401D"/>
    <w:rsid w:val="00E05E94"/>
    <w:rsid w:val="00E1124D"/>
    <w:rsid w:val="00E11E3B"/>
    <w:rsid w:val="00E1244F"/>
    <w:rsid w:val="00E1365D"/>
    <w:rsid w:val="00E20B00"/>
    <w:rsid w:val="00E24330"/>
    <w:rsid w:val="00E2474B"/>
    <w:rsid w:val="00E2498E"/>
    <w:rsid w:val="00E24E94"/>
    <w:rsid w:val="00E25442"/>
    <w:rsid w:val="00E27863"/>
    <w:rsid w:val="00E304A0"/>
    <w:rsid w:val="00E33F1F"/>
    <w:rsid w:val="00E34CFF"/>
    <w:rsid w:val="00E3667B"/>
    <w:rsid w:val="00E41682"/>
    <w:rsid w:val="00E43BDA"/>
    <w:rsid w:val="00E46C36"/>
    <w:rsid w:val="00E46FAF"/>
    <w:rsid w:val="00E479A3"/>
    <w:rsid w:val="00E5041B"/>
    <w:rsid w:val="00E50686"/>
    <w:rsid w:val="00E50AC3"/>
    <w:rsid w:val="00E517B5"/>
    <w:rsid w:val="00E531CB"/>
    <w:rsid w:val="00E5414F"/>
    <w:rsid w:val="00E54A94"/>
    <w:rsid w:val="00E568D4"/>
    <w:rsid w:val="00E63836"/>
    <w:rsid w:val="00E64296"/>
    <w:rsid w:val="00E655E7"/>
    <w:rsid w:val="00E65B41"/>
    <w:rsid w:val="00E662EF"/>
    <w:rsid w:val="00E66704"/>
    <w:rsid w:val="00E66EDC"/>
    <w:rsid w:val="00E67AB8"/>
    <w:rsid w:val="00E70FB4"/>
    <w:rsid w:val="00E7101E"/>
    <w:rsid w:val="00E71F52"/>
    <w:rsid w:val="00E737F1"/>
    <w:rsid w:val="00E74787"/>
    <w:rsid w:val="00E74B61"/>
    <w:rsid w:val="00E778D3"/>
    <w:rsid w:val="00E81D0E"/>
    <w:rsid w:val="00E8217B"/>
    <w:rsid w:val="00E84089"/>
    <w:rsid w:val="00E877B9"/>
    <w:rsid w:val="00E91D4E"/>
    <w:rsid w:val="00E9323C"/>
    <w:rsid w:val="00E933EF"/>
    <w:rsid w:val="00E935D5"/>
    <w:rsid w:val="00E943CE"/>
    <w:rsid w:val="00EA0843"/>
    <w:rsid w:val="00EA24EA"/>
    <w:rsid w:val="00EA2740"/>
    <w:rsid w:val="00EA3ED3"/>
    <w:rsid w:val="00EA468C"/>
    <w:rsid w:val="00EB040A"/>
    <w:rsid w:val="00EB22F4"/>
    <w:rsid w:val="00EB2822"/>
    <w:rsid w:val="00EB2CF8"/>
    <w:rsid w:val="00EB2FA7"/>
    <w:rsid w:val="00EB365F"/>
    <w:rsid w:val="00EC3918"/>
    <w:rsid w:val="00EC7926"/>
    <w:rsid w:val="00ED0FC0"/>
    <w:rsid w:val="00ED1775"/>
    <w:rsid w:val="00ED3E3A"/>
    <w:rsid w:val="00ED71C2"/>
    <w:rsid w:val="00ED7827"/>
    <w:rsid w:val="00EE20A3"/>
    <w:rsid w:val="00EE2E08"/>
    <w:rsid w:val="00EE4212"/>
    <w:rsid w:val="00EE6379"/>
    <w:rsid w:val="00EF1A99"/>
    <w:rsid w:val="00EF27BF"/>
    <w:rsid w:val="00EF50A5"/>
    <w:rsid w:val="00F00264"/>
    <w:rsid w:val="00F034CC"/>
    <w:rsid w:val="00F037F5"/>
    <w:rsid w:val="00F15E19"/>
    <w:rsid w:val="00F17E92"/>
    <w:rsid w:val="00F204B8"/>
    <w:rsid w:val="00F22A3C"/>
    <w:rsid w:val="00F254BE"/>
    <w:rsid w:val="00F26D21"/>
    <w:rsid w:val="00F27537"/>
    <w:rsid w:val="00F32CD4"/>
    <w:rsid w:val="00F37AA8"/>
    <w:rsid w:val="00F40FCD"/>
    <w:rsid w:val="00F429D3"/>
    <w:rsid w:val="00F46921"/>
    <w:rsid w:val="00F47D67"/>
    <w:rsid w:val="00F508FC"/>
    <w:rsid w:val="00F52DF2"/>
    <w:rsid w:val="00F53823"/>
    <w:rsid w:val="00F55281"/>
    <w:rsid w:val="00F55436"/>
    <w:rsid w:val="00F55B55"/>
    <w:rsid w:val="00F574F6"/>
    <w:rsid w:val="00F575C4"/>
    <w:rsid w:val="00F60530"/>
    <w:rsid w:val="00F65140"/>
    <w:rsid w:val="00F7046F"/>
    <w:rsid w:val="00F71AE1"/>
    <w:rsid w:val="00F742F2"/>
    <w:rsid w:val="00F75346"/>
    <w:rsid w:val="00F755C8"/>
    <w:rsid w:val="00F75BDB"/>
    <w:rsid w:val="00F75E50"/>
    <w:rsid w:val="00F80387"/>
    <w:rsid w:val="00F8198A"/>
    <w:rsid w:val="00F83CC9"/>
    <w:rsid w:val="00F860F2"/>
    <w:rsid w:val="00F87A49"/>
    <w:rsid w:val="00F97B56"/>
    <w:rsid w:val="00F97DFC"/>
    <w:rsid w:val="00FA0C5E"/>
    <w:rsid w:val="00FA4A9E"/>
    <w:rsid w:val="00FA575B"/>
    <w:rsid w:val="00FB18C2"/>
    <w:rsid w:val="00FB52D6"/>
    <w:rsid w:val="00FC13C8"/>
    <w:rsid w:val="00FC17BA"/>
    <w:rsid w:val="00FC2329"/>
    <w:rsid w:val="00FC5719"/>
    <w:rsid w:val="00FC5FDB"/>
    <w:rsid w:val="00FC7E43"/>
    <w:rsid w:val="00FD033F"/>
    <w:rsid w:val="00FD14F0"/>
    <w:rsid w:val="00FD2355"/>
    <w:rsid w:val="00FD2A7D"/>
    <w:rsid w:val="00FD3A2A"/>
    <w:rsid w:val="00FE0CE2"/>
    <w:rsid w:val="00FE218C"/>
    <w:rsid w:val="00FE254C"/>
    <w:rsid w:val="00FE26F0"/>
    <w:rsid w:val="00FE35DB"/>
    <w:rsid w:val="00FE5526"/>
    <w:rsid w:val="00FF1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259A2"/>
  <w15:chartTrackingRefBased/>
  <w15:docId w15:val="{1872EE78-4CC3-C241-BF23-8C6354CC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7D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22</Characters>
  <Application>Microsoft Office Word</Application>
  <DocSecurity>0</DocSecurity>
  <Lines>3</Lines>
  <Paragraphs>1</Paragraphs>
  <ScaleCrop>false</ScaleCrop>
  <Company/>
  <LinksUpToDate>false</LinksUpToDate>
  <CharactersWithSpaces>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Kuralt</dc:creator>
  <cp:keywords/>
  <dc:description/>
  <cp:lastModifiedBy>Srikanth N.</cp:lastModifiedBy>
  <cp:revision>2</cp:revision>
  <dcterms:created xsi:type="dcterms:W3CDTF">2022-05-09T18:15:00Z</dcterms:created>
  <dcterms:modified xsi:type="dcterms:W3CDTF">2022-07-09T03:12:00Z</dcterms:modified>
</cp:coreProperties>
</file>